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92719" w14:textId="460DDC93" w:rsidR="00CB2807" w:rsidRPr="00CB2807" w:rsidRDefault="00CB2807" w:rsidP="00CB2807">
      <w:pPr>
        <w:spacing w:after="0" w:line="360" w:lineRule="auto"/>
        <w:jc w:val="center"/>
        <w:rPr>
          <w:rFonts w:cstheme="minorHAnsi"/>
          <w:sz w:val="24"/>
          <w:szCs w:val="24"/>
          <w:lang w:val="en-GB"/>
        </w:rPr>
      </w:pPr>
    </w:p>
    <w:p w14:paraId="1CD3BBDC" w14:textId="01DAB334" w:rsidR="00CB2807" w:rsidRPr="00CB2807" w:rsidRDefault="00CB2807" w:rsidP="00CB2807">
      <w:pPr>
        <w:spacing w:after="0" w:line="360" w:lineRule="auto"/>
        <w:jc w:val="center"/>
        <w:rPr>
          <w:rFonts w:cstheme="minorHAnsi"/>
          <w:sz w:val="24"/>
          <w:szCs w:val="24"/>
          <w:lang w:val="en-GB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682"/>
        <w:gridCol w:w="1671"/>
        <w:gridCol w:w="1674"/>
        <w:gridCol w:w="1670"/>
      </w:tblGrid>
      <w:tr w:rsidR="00182226" w:rsidRPr="00AB7DE3" w14:paraId="68745569" w14:textId="77777777" w:rsidTr="002447C7">
        <w:trPr>
          <w:jc w:val="center"/>
        </w:trPr>
        <w:tc>
          <w:tcPr>
            <w:tcW w:w="9070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DEBC1BD" w14:textId="4700C5DC" w:rsidR="00182226" w:rsidRPr="00AB7DE3" w:rsidRDefault="00505705" w:rsidP="00182226">
            <w:pPr>
              <w:spacing w:line="36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Table S1</w:t>
            </w:r>
            <w:r w:rsidR="00182226"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 xml:space="preserve">. </w:t>
            </w:r>
            <w:r w:rsidR="00182226" w:rsidRPr="00AB7DE3">
              <w:rPr>
                <w:rFonts w:ascii="Palatino Linotype" w:hAnsi="Palatino Linotype" w:cstheme="minorHAnsi"/>
                <w:bCs/>
                <w:sz w:val="18"/>
                <w:szCs w:val="18"/>
                <w:lang w:val="en-GB"/>
              </w:rPr>
              <w:t>C</w:t>
            </w:r>
            <w:r w:rsidR="00F61D65" w:rsidRPr="00AB7DE3">
              <w:rPr>
                <w:rFonts w:ascii="Palatino Linotype" w:hAnsi="Palatino Linotype" w:cstheme="minorHAnsi"/>
                <w:bCs/>
                <w:sz w:val="18"/>
                <w:szCs w:val="18"/>
                <w:lang w:val="en-GB"/>
              </w:rPr>
              <w:t>ohorts in previou</w:t>
            </w:r>
            <w:r w:rsidR="00182226" w:rsidRPr="00AB7DE3">
              <w:rPr>
                <w:rFonts w:ascii="Palatino Linotype" w:hAnsi="Palatino Linotype" w:cstheme="minorHAnsi"/>
                <w:bCs/>
                <w:sz w:val="18"/>
                <w:szCs w:val="18"/>
                <w:lang w:val="en-GB"/>
              </w:rPr>
              <w:t>s published series</w:t>
            </w:r>
          </w:p>
        </w:tc>
      </w:tr>
      <w:tr w:rsidR="00CB2807" w:rsidRPr="00CB2807" w14:paraId="50F6C417" w14:textId="77777777" w:rsidTr="0030227C">
        <w:trPr>
          <w:jc w:val="center"/>
        </w:trPr>
        <w:tc>
          <w:tcPr>
            <w:tcW w:w="2373" w:type="dxa"/>
            <w:vMerge w:val="restart"/>
            <w:tcBorders>
              <w:top w:val="nil"/>
            </w:tcBorders>
            <w:vAlign w:val="center"/>
          </w:tcPr>
          <w:p w14:paraId="036E38CB" w14:textId="7BB7E7D3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  <w:lang w:val="en-GB"/>
              </w:rPr>
              <w:t>LMNA</w:t>
            </w: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-related muscular disease</w:t>
            </w:r>
          </w:p>
        </w:tc>
        <w:tc>
          <w:tcPr>
            <w:tcW w:w="3353" w:type="dxa"/>
            <w:gridSpan w:val="2"/>
            <w:tcBorders>
              <w:top w:val="nil"/>
            </w:tcBorders>
            <w:vAlign w:val="center"/>
          </w:tcPr>
          <w:p w14:paraId="39809447" w14:textId="0F8E1741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14C52B02" w14:textId="75AA05DE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1670" w:type="dxa"/>
            <w:vMerge w:val="restart"/>
            <w:tcBorders>
              <w:top w:val="nil"/>
            </w:tcBorders>
            <w:vAlign w:val="center"/>
          </w:tcPr>
          <w:p w14:paraId="6C1E5B23" w14:textId="77777777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Our</w:t>
            </w:r>
          </w:p>
          <w:p w14:paraId="6B0F9C94" w14:textId="2DC7FC14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cohort</w:t>
            </w:r>
          </w:p>
        </w:tc>
      </w:tr>
      <w:tr w:rsidR="00CB2807" w:rsidRPr="00CB2807" w14:paraId="679AE758" w14:textId="77777777" w:rsidTr="00AB7DE3">
        <w:trPr>
          <w:jc w:val="center"/>
        </w:trPr>
        <w:tc>
          <w:tcPr>
            <w:tcW w:w="2373" w:type="dxa"/>
            <w:vMerge/>
            <w:tcBorders>
              <w:bottom w:val="single" w:sz="4" w:space="0" w:color="auto"/>
            </w:tcBorders>
            <w:vAlign w:val="center"/>
          </w:tcPr>
          <w:p w14:paraId="25CD769B" w14:textId="77777777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564BE063" w14:textId="3F3AFFE9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Benedetti, 2004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37EC2C21" w14:textId="124149EA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Maggi, 2017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7A65B29F" w14:textId="45B5EB01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Fan, 2019</w:t>
            </w:r>
          </w:p>
        </w:tc>
        <w:tc>
          <w:tcPr>
            <w:tcW w:w="1670" w:type="dxa"/>
            <w:vMerge/>
            <w:tcBorders>
              <w:bottom w:val="single" w:sz="4" w:space="0" w:color="auto"/>
            </w:tcBorders>
            <w:vAlign w:val="center"/>
          </w:tcPr>
          <w:p w14:paraId="2A82664A" w14:textId="37BA5C24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CB2807" w:rsidRPr="00CB2807" w14:paraId="79BF081E" w14:textId="77777777" w:rsidTr="00AB7DE3">
        <w:trPr>
          <w:jc w:val="center"/>
        </w:trPr>
        <w:tc>
          <w:tcPr>
            <w:tcW w:w="2373" w:type="dxa"/>
            <w:tcBorders>
              <w:top w:val="single" w:sz="4" w:space="0" w:color="auto"/>
              <w:bottom w:val="nil"/>
            </w:tcBorders>
            <w:vAlign w:val="center"/>
          </w:tcPr>
          <w:p w14:paraId="3CA9F93B" w14:textId="279F7D02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EDMD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</w:tcPr>
          <w:p w14:paraId="5FCB133D" w14:textId="14608209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55.55%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</w:tcPr>
          <w:p w14:paraId="0CADFDF4" w14:textId="0A1C3337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21%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vAlign w:val="center"/>
          </w:tcPr>
          <w:p w14:paraId="09F4379C" w14:textId="1CB8C45A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38.1%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vAlign w:val="center"/>
          </w:tcPr>
          <w:p w14:paraId="79061776" w14:textId="5123535F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46.43%</w:t>
            </w:r>
          </w:p>
        </w:tc>
      </w:tr>
      <w:tr w:rsidR="00CB2807" w:rsidRPr="00CB2807" w14:paraId="29EF3A44" w14:textId="77777777" w:rsidTr="00AB7DE3">
        <w:trPr>
          <w:jc w:val="center"/>
        </w:trPr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14:paraId="30A769A6" w14:textId="08E8DBD7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L-CMD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218CDDCC" w14:textId="436339C1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14.82%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3425A271" w14:textId="0107D5A5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33%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22D59FE5" w14:textId="44192754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48.8%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7863DBAB" w14:textId="1475787F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39.29%</w:t>
            </w:r>
          </w:p>
        </w:tc>
      </w:tr>
      <w:tr w:rsidR="00CB2807" w:rsidRPr="00CB2807" w14:paraId="4EFCF0CF" w14:textId="77777777" w:rsidTr="00AB7DE3">
        <w:trPr>
          <w:jc w:val="center"/>
        </w:trPr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14:paraId="599B0204" w14:textId="09FD19A6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LGMD1B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2AA93FF3" w14:textId="1ECB0BE5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29.63%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3A0727B7" w14:textId="3C1E56C0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46%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3F8B7A89" w14:textId="2BA0A03E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13.1%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64E8B88D" w14:textId="1AB084DE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7.14%</w:t>
            </w:r>
          </w:p>
        </w:tc>
      </w:tr>
      <w:tr w:rsidR="00CB2807" w:rsidRPr="00CB2807" w14:paraId="147EA221" w14:textId="77777777" w:rsidTr="00AB7DE3">
        <w:trPr>
          <w:jc w:val="center"/>
        </w:trPr>
        <w:tc>
          <w:tcPr>
            <w:tcW w:w="2373" w:type="dxa"/>
            <w:tcBorders>
              <w:top w:val="nil"/>
              <w:bottom w:val="single" w:sz="4" w:space="0" w:color="auto"/>
            </w:tcBorders>
            <w:vAlign w:val="center"/>
          </w:tcPr>
          <w:p w14:paraId="58AF0B24" w14:textId="55A3A668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Mild weakness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14:paraId="4E4B4B07" w14:textId="6E940E87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</w:tcPr>
          <w:p w14:paraId="398A3B69" w14:textId="72F2D7DB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07160C41" w14:textId="4C303647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vAlign w:val="center"/>
          </w:tcPr>
          <w:p w14:paraId="73E0DCAC" w14:textId="5C74EA70" w:rsidR="00CB2807" w:rsidRPr="00AB7DE3" w:rsidRDefault="00CB2807" w:rsidP="00CB2807">
            <w:pPr>
              <w:spacing w:line="360" w:lineRule="auto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7.14%</w:t>
            </w:r>
          </w:p>
        </w:tc>
      </w:tr>
      <w:tr w:rsidR="00AB7DE3" w:rsidRPr="00AB7DE3" w14:paraId="6015978D" w14:textId="77777777" w:rsidTr="00AB7DE3">
        <w:trPr>
          <w:jc w:val="center"/>
        </w:trPr>
        <w:tc>
          <w:tcPr>
            <w:tcW w:w="90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22B8BA" w14:textId="4F20BDF6" w:rsidR="00AB7DE3" w:rsidRPr="00AB7DE3" w:rsidRDefault="00AB7DE3" w:rsidP="00AB7DE3">
            <w:pPr>
              <w:spacing w:line="360" w:lineRule="auto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AB7DE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Comparison between the percentage of </w:t>
            </w:r>
            <w:r w:rsidRPr="00AB7DE3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LMNA</w:t>
            </w:r>
            <w:r w:rsidRPr="00AB7DE3">
              <w:rPr>
                <w:rFonts w:ascii="Palatino Linotype" w:hAnsi="Palatino Linotype"/>
                <w:sz w:val="18"/>
                <w:szCs w:val="18"/>
                <w:lang w:val="en-US"/>
              </w:rPr>
              <w:t>-related muscular disease published in other series and the percentage found in our series. Abbreviations: EDMD, Emery–</w:t>
            </w:r>
            <w:proofErr w:type="spellStart"/>
            <w:r w:rsidRPr="00AB7DE3">
              <w:rPr>
                <w:rFonts w:ascii="Palatino Linotype" w:hAnsi="Palatino Linotype"/>
                <w:sz w:val="18"/>
                <w:szCs w:val="18"/>
                <w:lang w:val="en-US"/>
              </w:rPr>
              <w:t>Dreifuss</w:t>
            </w:r>
            <w:proofErr w:type="spellEnd"/>
            <w:r w:rsidRPr="00AB7DE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muscular dystrophy; L-CMD, </w:t>
            </w:r>
            <w:r w:rsidRPr="00AB7DE3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LMNA</w:t>
            </w:r>
            <w:r w:rsidRPr="00AB7DE3">
              <w:rPr>
                <w:rFonts w:ascii="Palatino Linotype" w:hAnsi="Palatino Linotype"/>
                <w:sz w:val="18"/>
                <w:szCs w:val="18"/>
                <w:lang w:val="en-US"/>
              </w:rPr>
              <w:t>-related congenital muscular dystrophy; LGMD1B, Limb–girdle muscular dystrophy type 1B.</w:t>
            </w:r>
          </w:p>
        </w:tc>
      </w:tr>
    </w:tbl>
    <w:p w14:paraId="3E1981EC" w14:textId="676C9A55" w:rsidR="00CB2807" w:rsidRPr="00CB2807" w:rsidRDefault="00CB2807" w:rsidP="00CB2807">
      <w:pPr>
        <w:spacing w:after="0" w:line="360" w:lineRule="auto"/>
        <w:jc w:val="center"/>
        <w:rPr>
          <w:rFonts w:cstheme="minorHAnsi"/>
          <w:lang w:val="en-GB"/>
        </w:rPr>
      </w:pPr>
    </w:p>
    <w:p w14:paraId="4C69A7BD" w14:textId="77777777" w:rsidR="00CB2807" w:rsidRPr="00CB2807" w:rsidRDefault="00CB2807" w:rsidP="00CB2807">
      <w:pPr>
        <w:spacing w:after="0" w:line="360" w:lineRule="auto"/>
        <w:jc w:val="center"/>
        <w:rPr>
          <w:rFonts w:cstheme="minorHAnsi"/>
          <w:lang w:val="en-GB"/>
        </w:rPr>
      </w:pPr>
      <w:bookmarkStart w:id="0" w:name="_GoBack"/>
      <w:bookmarkEnd w:id="0"/>
    </w:p>
    <w:sectPr w:rsidR="00CB2807" w:rsidRPr="00CB2807" w:rsidSect="00CB2807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07"/>
    <w:rsid w:val="00182226"/>
    <w:rsid w:val="001F550F"/>
    <w:rsid w:val="002447C7"/>
    <w:rsid w:val="00505705"/>
    <w:rsid w:val="006E463D"/>
    <w:rsid w:val="00A6461B"/>
    <w:rsid w:val="00AB7DE3"/>
    <w:rsid w:val="00B85587"/>
    <w:rsid w:val="00CB2807"/>
    <w:rsid w:val="00F6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D3B875"/>
  <w15:chartTrackingRefBased/>
  <w15:docId w15:val="{7AE48E69-F143-47F1-B754-B5C5160EF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B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ampuzano Larrea</dc:creator>
  <cp:keywords/>
  <dc:description/>
  <cp:lastModifiedBy>Sergio Cesar</cp:lastModifiedBy>
  <cp:revision>7</cp:revision>
  <dcterms:created xsi:type="dcterms:W3CDTF">2021-06-07T16:12:00Z</dcterms:created>
  <dcterms:modified xsi:type="dcterms:W3CDTF">2022-09-25T20:37:00Z</dcterms:modified>
</cp:coreProperties>
</file>